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5D0F" w:rsidRDefault="00FE5D0F" w:rsidP="008D29D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C503B">
        <w:rPr>
          <w:rFonts w:ascii="Times New Roman" w:hAnsi="Times New Roman" w:cs="Times New Roman"/>
          <w:sz w:val="24"/>
          <w:szCs w:val="24"/>
        </w:rPr>
        <w:t>Identification of a contact zone and hybridization for two subspecies of American pikas (</w:t>
      </w:r>
      <w:r w:rsidRPr="005C503B">
        <w:rPr>
          <w:rFonts w:ascii="Times New Roman" w:hAnsi="Times New Roman" w:cs="Times New Roman"/>
          <w:i/>
          <w:sz w:val="24"/>
          <w:szCs w:val="24"/>
        </w:rPr>
        <w:t>Ochotona princeps</w:t>
      </w:r>
      <w:r w:rsidRPr="005C503B">
        <w:rPr>
          <w:rFonts w:ascii="Times New Roman" w:hAnsi="Times New Roman" w:cs="Times New Roman"/>
          <w:sz w:val="24"/>
          <w:szCs w:val="24"/>
        </w:rPr>
        <w:t>) within a single protected area</w:t>
      </w:r>
    </w:p>
    <w:p w:rsidR="00FE5D0F" w:rsidRPr="005C503B" w:rsidRDefault="00FE5D0F" w:rsidP="008D29D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E5D0F" w:rsidRPr="009E29F9" w:rsidRDefault="00FE5D0F" w:rsidP="008D29D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 w:rsidRPr="009E29F9">
        <w:rPr>
          <w:rFonts w:ascii="Times New Roman" w:hAnsi="Times New Roman" w:cs="Times New Roman"/>
          <w:sz w:val="24"/>
          <w:szCs w:val="24"/>
        </w:rPr>
        <w:t>Authors: Jessica A. Castillo</w:t>
      </w:r>
      <w:r>
        <w:rPr>
          <w:rFonts w:ascii="Times New Roman" w:hAnsi="Times New Roman" w:cs="Times New Roman"/>
          <w:sz w:val="24"/>
          <w:szCs w:val="24"/>
        </w:rPr>
        <w:t xml:space="preserve"> Vardar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E29F9">
        <w:rPr>
          <w:rFonts w:ascii="Times New Roman" w:hAnsi="Times New Roman" w:cs="Times New Roman"/>
          <w:sz w:val="24"/>
          <w:szCs w:val="24"/>
        </w:rPr>
        <w:t>, Clinton W. Epps,</w:t>
      </w:r>
      <w:r w:rsidRPr="009E29F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E29F9">
        <w:rPr>
          <w:rFonts w:ascii="Times New Roman" w:hAnsi="Times New Roman" w:cs="Times New Roman"/>
          <w:sz w:val="24"/>
          <w:szCs w:val="24"/>
        </w:rPr>
        <w:t xml:space="preserve">Benjamin W. Frable, Chris Ray </w:t>
      </w:r>
    </w:p>
    <w:p w:rsidR="00FC6308" w:rsidRDefault="00FC6308" w:rsidP="008D29DF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FE5D0F" w:rsidRDefault="00FE5D0F" w:rsidP="008D29DF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rresponding author</w:t>
      </w:r>
    </w:p>
    <w:p w:rsidR="00FE5D0F" w:rsidRPr="009E29F9" w:rsidRDefault="00FE5D0F" w:rsidP="008D29DF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7" w:history="1">
        <w:r w:rsidRPr="008A3C31">
          <w:rPr>
            <w:rStyle w:val="Hyperlink"/>
            <w:rFonts w:ascii="Times New Roman" w:hAnsi="Times New Roman" w:cs="Times New Roman"/>
            <w:szCs w:val="24"/>
          </w:rPr>
          <w:t>Castillo.Jessica.A@gmail.com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(JACV)</w:t>
      </w:r>
    </w:p>
    <w:p w:rsidR="00FE5D0F" w:rsidRPr="009E29F9" w:rsidRDefault="00FE5D0F" w:rsidP="008D29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E29F9">
        <w:rPr>
          <w:rFonts w:ascii="Times New Roman" w:hAnsi="Times New Roman" w:cs="Times New Roman"/>
          <w:sz w:val="24"/>
          <w:szCs w:val="24"/>
        </w:rPr>
        <w:br w:type="page"/>
      </w:r>
    </w:p>
    <w:p w:rsidR="00FE5D0F" w:rsidRPr="009E29F9" w:rsidRDefault="00FE5D0F" w:rsidP="008D29D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1381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25219B">
        <w:rPr>
          <w:rFonts w:ascii="Times New Roman" w:hAnsi="Times New Roman" w:cs="Times New Roman"/>
          <w:b/>
          <w:sz w:val="24"/>
          <w:szCs w:val="24"/>
        </w:rPr>
        <w:t>A.</w:t>
      </w:r>
      <w:r w:rsidRPr="009E29F9">
        <w:rPr>
          <w:rFonts w:ascii="Times New Roman" w:hAnsi="Times New Roman" w:cs="Times New Roman"/>
          <w:sz w:val="24"/>
          <w:szCs w:val="24"/>
        </w:rPr>
        <w:t xml:space="preserve"> Primer pairs, fragment lengths, and sequences for additional primers, used to amplify cytochrome </w:t>
      </w:r>
      <w:r w:rsidRPr="009E29F9">
        <w:rPr>
          <w:rFonts w:ascii="Times New Roman" w:hAnsi="Times New Roman" w:cs="Times New Roman"/>
          <w:i/>
          <w:sz w:val="24"/>
          <w:szCs w:val="24"/>
        </w:rPr>
        <w:t xml:space="preserve">b </w:t>
      </w:r>
      <w:r w:rsidRPr="009E29F9">
        <w:rPr>
          <w:rFonts w:ascii="Times New Roman" w:hAnsi="Times New Roman" w:cs="Times New Roman"/>
          <w:sz w:val="24"/>
          <w:szCs w:val="24"/>
        </w:rPr>
        <w:t>and D-loop from fecal DNA.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3600"/>
        <w:gridCol w:w="3870"/>
        <w:gridCol w:w="1170"/>
      </w:tblGrid>
      <w:tr w:rsidR="00FE5D0F" w:rsidRPr="00685FEF" w:rsidTr="00685FEF">
        <w:trPr>
          <w:trHeight w:val="300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685FEF" w:rsidRDefault="00FE5D0F" w:rsidP="00685FE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685FEF" w:rsidRDefault="00FE5D0F" w:rsidP="00685FE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685FEF" w:rsidRDefault="00FE5D0F" w:rsidP="00685FE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ngth (</w:t>
            </w:r>
            <w:proofErr w:type="spellStart"/>
            <w:r w:rsidRPr="00685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685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E5D0F" w:rsidRPr="00685FEF" w:rsidTr="00685FEF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D0F" w:rsidRPr="00685FEF" w:rsidRDefault="00FE5D0F" w:rsidP="00685FE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IKA01: Galbreath </w:t>
            </w:r>
            <w:r w:rsidRPr="00685F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.</w:t>
            </w:r>
            <w:r w:rsidRPr="00685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D0F" w:rsidRPr="00685FEF" w:rsidRDefault="00FE5D0F" w:rsidP="00685FE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IKA02: Galbreath </w:t>
            </w:r>
            <w:r w:rsidRPr="00685F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.</w:t>
            </w:r>
            <w:r w:rsidRPr="00685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D0F" w:rsidRPr="00685FEF" w:rsidRDefault="00FE5D0F" w:rsidP="00685FE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7</w:t>
            </w:r>
          </w:p>
        </w:tc>
      </w:tr>
      <w:tr w:rsidR="00FE5D0F" w:rsidRPr="00685FEF" w:rsidTr="00685FEF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D0F" w:rsidRPr="00685FEF" w:rsidRDefault="00FE5D0F" w:rsidP="00685FE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IKA01: Galbreath </w:t>
            </w:r>
            <w:r w:rsidRPr="00685F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.</w:t>
            </w:r>
            <w:r w:rsidRPr="00685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D0F" w:rsidRPr="00685FEF" w:rsidRDefault="00FE5D0F" w:rsidP="00685FE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KA_cytB_R2:</w:t>
            </w:r>
          </w:p>
          <w:p w:rsidR="00FE5D0F" w:rsidRPr="00685FEF" w:rsidRDefault="00FE5D0F" w:rsidP="00685FE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ACGGTTGCYCCTCAGAARG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D0F" w:rsidRPr="00685FEF" w:rsidRDefault="00FE5D0F" w:rsidP="00685FE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</w:t>
            </w:r>
          </w:p>
        </w:tc>
      </w:tr>
      <w:tr w:rsidR="00FE5D0F" w:rsidRPr="00685FEF" w:rsidTr="00685FEF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D0F" w:rsidRPr="00685FEF" w:rsidRDefault="00FE5D0F" w:rsidP="00685FE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KA_cytB_F2:</w:t>
            </w:r>
          </w:p>
          <w:p w:rsidR="00FE5D0F" w:rsidRPr="00685FEF" w:rsidRDefault="00FE5D0F" w:rsidP="00685FE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GGYGCATCCATATTCTTCAT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D0F" w:rsidRPr="00685FEF" w:rsidRDefault="00FE5D0F" w:rsidP="00685FE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IKA02: Galbreath </w:t>
            </w:r>
            <w:r w:rsidRPr="00685F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.</w:t>
            </w:r>
            <w:r w:rsidRPr="00685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D0F" w:rsidRPr="00685FEF" w:rsidRDefault="00FE5D0F" w:rsidP="00685FE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</w:t>
            </w:r>
          </w:p>
        </w:tc>
      </w:tr>
      <w:tr w:rsidR="00FE5D0F" w:rsidRPr="00685FEF" w:rsidTr="00685FEF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D0F" w:rsidRPr="00685FEF" w:rsidRDefault="00FE5D0F" w:rsidP="0068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IKA03: Galbreath </w:t>
            </w:r>
            <w:r w:rsidRPr="00685F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.</w:t>
            </w:r>
            <w:r w:rsidRPr="00685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D0F" w:rsidRPr="00685FEF" w:rsidRDefault="00FE5D0F" w:rsidP="0068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KA_Dloop_R4:</w:t>
            </w:r>
          </w:p>
          <w:p w:rsidR="00FE5D0F" w:rsidRPr="00685FEF" w:rsidRDefault="00FE5D0F" w:rsidP="0068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TGTCCTAGGAAGRRTTGCA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D0F" w:rsidRPr="00685FEF" w:rsidRDefault="00FE5D0F" w:rsidP="0068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</w:t>
            </w:r>
          </w:p>
        </w:tc>
      </w:tr>
      <w:tr w:rsidR="00FE5D0F" w:rsidRPr="00685FEF" w:rsidTr="00685FEF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D0F" w:rsidRPr="00685FEF" w:rsidRDefault="00FE5D0F" w:rsidP="0068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KA_Dloop_F3:</w:t>
            </w:r>
          </w:p>
          <w:p w:rsidR="00FE5D0F" w:rsidRPr="00685FEF" w:rsidRDefault="00FE5D0F" w:rsidP="0068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CTGCAGCYTRATCGAGAACA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D0F" w:rsidRPr="00685FEF" w:rsidRDefault="00FE5D0F" w:rsidP="0068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KA_Dloop_R3:</w:t>
            </w:r>
          </w:p>
          <w:p w:rsidR="00FE5D0F" w:rsidRPr="00685FEF" w:rsidRDefault="00FE5D0F" w:rsidP="0068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TGCTGGTTTCACGGAGGAT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D0F" w:rsidRPr="00685FEF" w:rsidRDefault="00FE5D0F" w:rsidP="0068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5</w:t>
            </w:r>
          </w:p>
        </w:tc>
      </w:tr>
    </w:tbl>
    <w:p w:rsidR="00FE5D0F" w:rsidRPr="009E29F9" w:rsidRDefault="00FE5D0F" w:rsidP="008D29D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E29F9">
        <w:rPr>
          <w:rFonts w:ascii="Times New Roman" w:hAnsi="Times New Roman" w:cs="Times New Roman"/>
          <w:sz w:val="24"/>
          <w:szCs w:val="24"/>
        </w:rPr>
        <w:br w:type="page"/>
      </w:r>
    </w:p>
    <w:p w:rsidR="00FE5D0F" w:rsidRPr="009E29F9" w:rsidRDefault="00FE5D0F" w:rsidP="008D29D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  <w:sectPr w:rsidR="00FE5D0F" w:rsidRPr="009E29F9" w:rsidSect="00813815">
          <w:headerReference w:type="default" r:id="rId8"/>
          <w:pgSz w:w="12240" w:h="15840"/>
          <w:pgMar w:top="1440" w:right="1440" w:bottom="1440" w:left="1440" w:header="1800" w:footer="720" w:gutter="0"/>
          <w:cols w:space="720"/>
          <w:docGrid w:linePitch="360"/>
        </w:sectPr>
      </w:pPr>
    </w:p>
    <w:p w:rsidR="00FE5D0F" w:rsidRPr="009E29F9" w:rsidRDefault="00FE5D0F" w:rsidP="00FB6C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1381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25219B">
        <w:rPr>
          <w:rFonts w:ascii="Times New Roman" w:hAnsi="Times New Roman" w:cs="Times New Roman"/>
          <w:b/>
          <w:sz w:val="24"/>
          <w:szCs w:val="24"/>
        </w:rPr>
        <w:t>B</w:t>
      </w:r>
      <w:r w:rsidRPr="00813815">
        <w:rPr>
          <w:rFonts w:ascii="Times New Roman" w:hAnsi="Times New Roman" w:cs="Times New Roman"/>
          <w:b/>
          <w:sz w:val="24"/>
          <w:szCs w:val="24"/>
        </w:rPr>
        <w:t>.</w:t>
      </w:r>
      <w:r w:rsidRPr="009E29F9">
        <w:rPr>
          <w:rFonts w:ascii="Times New Roman" w:hAnsi="Times New Roman" w:cs="Times New Roman"/>
          <w:sz w:val="24"/>
          <w:szCs w:val="24"/>
        </w:rPr>
        <w:t xml:space="preserve"> Sample IDs, </w:t>
      </w:r>
      <w:proofErr w:type="spellStart"/>
      <w:r w:rsidRPr="009E29F9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9E29F9">
        <w:rPr>
          <w:rFonts w:ascii="Times New Roman" w:hAnsi="Times New Roman" w:cs="Times New Roman"/>
          <w:sz w:val="24"/>
          <w:szCs w:val="24"/>
        </w:rPr>
        <w:t xml:space="preserve"> accession numbers, and sampling localities. Locality IDs refer to Figure s 1, 3, and 4.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3718"/>
        <w:gridCol w:w="3998"/>
        <w:gridCol w:w="2064"/>
        <w:gridCol w:w="1053"/>
        <w:gridCol w:w="2127"/>
      </w:tblGrid>
      <w:tr w:rsidR="00FE5D0F" w:rsidRPr="00065739" w:rsidTr="00FE66A0">
        <w:trPr>
          <w:trHeight w:val="255"/>
        </w:trPr>
        <w:tc>
          <w:tcPr>
            <w:tcW w:w="3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" w:name="RANGE!A1:E62"/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 Name</w:t>
            </w:r>
            <w:bookmarkEnd w:id="1"/>
          </w:p>
        </w:tc>
        <w:tc>
          <w:tcPr>
            <w:tcW w:w="3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ty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ty ID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535B17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 in</w:t>
            </w:r>
          </w:p>
        </w:tc>
      </w:tr>
      <w:tr w:rsidR="00FE5D0F" w:rsidRPr="00065739" w:rsidTr="00FE66A0">
        <w:trPr>
          <w:trHeight w:val="255"/>
        </w:trPr>
        <w:tc>
          <w:tcPr>
            <w:tcW w:w="3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V20735, 20741, 20742</w:t>
            </w:r>
          </w:p>
        </w:tc>
        <w:tc>
          <w:tcPr>
            <w:tcW w:w="3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591048, EU591049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gensborg</w:t>
            </w:r>
            <w:proofErr w:type="spellEnd"/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C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lbreath </w:t>
            </w:r>
            <w:r w:rsidRPr="000657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.</w:t>
            </w: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</w:tr>
      <w:tr w:rsidR="00FE5D0F" w:rsidRPr="00065739" w:rsidTr="00FE66A0">
        <w:trPr>
          <w:trHeight w:val="255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V20746, 20585, 20584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591052, EU591054, EU59105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mberton B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lbreath </w:t>
            </w:r>
            <w:r w:rsidRPr="000657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.</w:t>
            </w: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</w:tr>
      <w:tr w:rsidR="00FE5D0F" w:rsidRPr="00065739" w:rsidTr="00FE66A0">
        <w:trPr>
          <w:trHeight w:val="255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V20715-20717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591038-EU59104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Bride B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lbreath </w:t>
            </w:r>
            <w:r w:rsidRPr="000657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.</w:t>
            </w: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</w:tr>
      <w:tr w:rsidR="00FE5D0F" w:rsidRPr="00065739" w:rsidTr="00FE66A0">
        <w:trPr>
          <w:trHeight w:val="255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V20770, 20772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591058, EU59106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ft Mountain B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lbreath </w:t>
            </w:r>
            <w:r w:rsidRPr="000657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.</w:t>
            </w: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</w:tr>
      <w:tr w:rsidR="00FE5D0F" w:rsidRPr="00065739" w:rsidTr="00FE66A0">
        <w:trPr>
          <w:trHeight w:val="255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V20589, 20724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591042, EU59104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nde Cache AB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lbreath </w:t>
            </w:r>
            <w:r w:rsidRPr="000657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.</w:t>
            </w: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</w:tr>
      <w:tr w:rsidR="00FE5D0F" w:rsidRPr="00065739" w:rsidTr="00FE66A0">
        <w:trPr>
          <w:trHeight w:val="255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V20591, 20696, 20698, 20699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591031, EU591032, EU591034, EU59103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ndslide Lake AB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lbreath </w:t>
            </w:r>
            <w:r w:rsidRPr="000657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.</w:t>
            </w: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</w:tr>
      <w:tr w:rsidR="00FE5D0F" w:rsidRPr="00065739" w:rsidTr="00FE66A0">
        <w:trPr>
          <w:trHeight w:val="255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V20284, 20287, 20288, 20293, 20295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590991-EU59099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hington Pass W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lbreath </w:t>
            </w:r>
            <w:r w:rsidRPr="000657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.</w:t>
            </w: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</w:tr>
      <w:tr w:rsidR="00FE5D0F" w:rsidRPr="00065739" w:rsidTr="00FE66A0">
        <w:trPr>
          <w:trHeight w:val="255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V20302, 20304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590997, EU59099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nrise Peak W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lbreath </w:t>
            </w:r>
            <w:r w:rsidRPr="000657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.</w:t>
            </w: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</w:tr>
      <w:tr w:rsidR="00FE5D0F" w:rsidRPr="00065739" w:rsidTr="00FE66A0">
        <w:trPr>
          <w:trHeight w:val="255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V20307, 20310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591000, EU59100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n Heaven W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lbreath </w:t>
            </w:r>
            <w:r w:rsidRPr="000657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.</w:t>
            </w: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</w:tr>
      <w:tr w:rsidR="00FE5D0F" w:rsidRPr="00065739" w:rsidTr="00FE66A0">
        <w:trPr>
          <w:trHeight w:val="255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V21152, 20630-20632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591061, EU591063-EU59106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Kenzie Pass O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lbreath </w:t>
            </w:r>
            <w:r w:rsidRPr="000657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.</w:t>
            </w: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</w:tr>
      <w:tr w:rsidR="00FE5D0F" w:rsidRPr="00065739" w:rsidTr="00FE66A0">
        <w:trPr>
          <w:trHeight w:val="255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V20637, 20642, 20576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591066, EU591069, EU59107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hony Lakes O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lbreath </w:t>
            </w:r>
            <w:r w:rsidRPr="000657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.</w:t>
            </w: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</w:tr>
      <w:tr w:rsidR="00FE5D0F" w:rsidRPr="00065739" w:rsidTr="00FE66A0">
        <w:trPr>
          <w:trHeight w:val="255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V20575, 20574, 20649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591072, EU591074, EU59107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allowa </w:t>
            </w:r>
            <w:proofErr w:type="spellStart"/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ns</w:t>
            </w:r>
            <w:proofErr w:type="spellEnd"/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lbreath </w:t>
            </w:r>
            <w:r w:rsidRPr="000657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.</w:t>
            </w: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</w:tr>
      <w:tr w:rsidR="00FE5D0F" w:rsidRPr="00065739" w:rsidTr="00FE66A0">
        <w:trPr>
          <w:trHeight w:val="255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V20062, 20278, 20282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590987-EU59099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an Nose Lakes I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lbreath </w:t>
            </w:r>
            <w:r w:rsidRPr="000657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.</w:t>
            </w: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</w:tr>
      <w:tr w:rsidR="00FE5D0F" w:rsidRPr="00065739" w:rsidTr="00FE66A0">
        <w:trPr>
          <w:trHeight w:val="255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V20260, 20262, 20263, 20268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590982-EU59098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 Lake I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lbreath </w:t>
            </w:r>
            <w:r w:rsidRPr="000657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.</w:t>
            </w: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</w:tr>
      <w:tr w:rsidR="00FE5D0F" w:rsidRPr="00065739" w:rsidTr="00FE66A0">
        <w:trPr>
          <w:trHeight w:val="255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V20248, 20251, 20254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590976, EU590978, EU59098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atherville</w:t>
            </w:r>
            <w:proofErr w:type="spellEnd"/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lbreath </w:t>
            </w:r>
            <w:r w:rsidRPr="000657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.</w:t>
            </w: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</w:tr>
      <w:tr w:rsidR="00FE5D0F" w:rsidRPr="00065739" w:rsidTr="00FE66A0">
        <w:trPr>
          <w:trHeight w:val="255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V20244, 20246, 20247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590973-EU59097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blespring</w:t>
            </w:r>
            <w:proofErr w:type="spellEnd"/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ss I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lbreath </w:t>
            </w:r>
            <w:r w:rsidRPr="000657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.</w:t>
            </w: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</w:tr>
      <w:tr w:rsidR="00FE5D0F" w:rsidRPr="00065739" w:rsidTr="00FE66A0">
        <w:trPr>
          <w:trHeight w:val="255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V20237-20240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590967-EU59097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by M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lbreath </w:t>
            </w:r>
            <w:r w:rsidRPr="000657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.</w:t>
            </w: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</w:tr>
      <w:tr w:rsidR="00FE5D0F" w:rsidRPr="00065739" w:rsidTr="00FE66A0">
        <w:trPr>
          <w:trHeight w:val="255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V20211, 20214, 20217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590958, EU590959, EU59096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hart</w:t>
            </w:r>
            <w:proofErr w:type="spellEnd"/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lbreath </w:t>
            </w:r>
            <w:r w:rsidRPr="000657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.</w:t>
            </w: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</w:tr>
      <w:tr w:rsidR="00FE5D0F" w:rsidRPr="00065739" w:rsidTr="00FE66A0">
        <w:trPr>
          <w:trHeight w:val="255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V20223, 20224, 20226, 20230, 20236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590962-EU590966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 Lodge M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lbreath </w:t>
            </w:r>
            <w:r w:rsidRPr="000657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.</w:t>
            </w: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</w:tr>
      <w:tr w:rsidR="00FE5D0F" w:rsidRPr="00065739" w:rsidTr="00FE66A0">
        <w:trPr>
          <w:trHeight w:val="255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V20180, 20181, 20186, 20189, 20190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590946-EU59095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gwotee</w:t>
            </w:r>
            <w:proofErr w:type="spellEnd"/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ss W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lbreath </w:t>
            </w:r>
            <w:r w:rsidRPr="000657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.</w:t>
            </w: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</w:tr>
      <w:tr w:rsidR="00FE5D0F" w:rsidRPr="00065739" w:rsidTr="00FE66A0">
        <w:trPr>
          <w:trHeight w:val="255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V20194, 20199, 20201, 20208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590951, EU590953-EU59095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ncum</w:t>
            </w:r>
            <w:proofErr w:type="spellEnd"/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n</w:t>
            </w:r>
            <w:proofErr w:type="spellEnd"/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lbreath </w:t>
            </w:r>
            <w:r w:rsidRPr="000657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.</w:t>
            </w: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</w:tr>
      <w:tr w:rsidR="00FE5D0F" w:rsidRPr="00065739" w:rsidTr="00FE66A0">
        <w:trPr>
          <w:trHeight w:val="255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V20165, 20169, 20177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590940, EU590943, EU59094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idger Peak W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lbreath </w:t>
            </w:r>
            <w:r w:rsidRPr="000657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.</w:t>
            </w: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</w:tr>
      <w:tr w:rsidR="00FE5D0F" w:rsidRPr="00065739" w:rsidTr="00FE66A0">
        <w:trPr>
          <w:trHeight w:val="255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V20682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59102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rren Peak C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lbreath </w:t>
            </w:r>
            <w:r w:rsidRPr="000657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.</w:t>
            </w: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</w:tr>
      <w:tr w:rsidR="00FE5D0F" w:rsidRPr="00065739" w:rsidTr="00FE66A0">
        <w:trPr>
          <w:trHeight w:val="255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V20683, 20684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591022, EU59102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bets</w:t>
            </w:r>
            <w:proofErr w:type="spellEnd"/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ss C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lbreath </w:t>
            </w:r>
            <w:r w:rsidRPr="000657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.</w:t>
            </w: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</w:tr>
      <w:tr w:rsidR="00FE5D0F" w:rsidRPr="00065739" w:rsidTr="00FE66A0">
        <w:trPr>
          <w:trHeight w:val="255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V20593, 20686, 20687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591025-EU591027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ion Valley C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lbreath </w:t>
            </w:r>
            <w:r w:rsidRPr="000657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.</w:t>
            </w: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</w:tr>
      <w:tr w:rsidR="00FE5D0F" w:rsidRPr="00065739" w:rsidTr="00EA484F">
        <w:trPr>
          <w:trHeight w:val="255"/>
        </w:trPr>
        <w:tc>
          <w:tcPr>
            <w:tcW w:w="3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V20312, 20315</w:t>
            </w:r>
          </w:p>
        </w:tc>
        <w:tc>
          <w:tcPr>
            <w:tcW w:w="3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591002, EU591005</w:t>
            </w:r>
          </w:p>
        </w:tc>
        <w:tc>
          <w:tcPr>
            <w:tcW w:w="2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c Dome NV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lbreath </w:t>
            </w:r>
            <w:r w:rsidRPr="000657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.</w:t>
            </w: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</w:tr>
      <w:tr w:rsidR="00FE5D0F" w:rsidRPr="00065739" w:rsidTr="00AA2240">
        <w:trPr>
          <w:trHeight w:val="255"/>
        </w:trPr>
        <w:tc>
          <w:tcPr>
            <w:tcW w:w="3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V20322</w:t>
            </w:r>
          </w:p>
        </w:tc>
        <w:tc>
          <w:tcPr>
            <w:tcW w:w="3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591012</w:t>
            </w:r>
          </w:p>
        </w:tc>
        <w:tc>
          <w:tcPr>
            <w:tcW w:w="2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 Jefferson NV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lbreath </w:t>
            </w:r>
            <w:r w:rsidRPr="000657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.</w:t>
            </w: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</w:tr>
      <w:tr w:rsidR="00FE5D0F" w:rsidRPr="00065739" w:rsidTr="00744EE9">
        <w:trPr>
          <w:trHeight w:val="255"/>
        </w:trPr>
        <w:tc>
          <w:tcPr>
            <w:tcW w:w="3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V20689, 20692</w:t>
            </w:r>
          </w:p>
        </w:tc>
        <w:tc>
          <w:tcPr>
            <w:tcW w:w="3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591029, EU591030</w:t>
            </w:r>
          </w:p>
        </w:tc>
        <w:tc>
          <w:tcPr>
            <w:tcW w:w="2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uby </w:t>
            </w:r>
            <w:proofErr w:type="spellStart"/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ns</w:t>
            </w:r>
            <w:proofErr w:type="spellEnd"/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V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lbreath </w:t>
            </w:r>
            <w:r w:rsidRPr="000657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.</w:t>
            </w: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</w:tr>
      <w:tr w:rsidR="00FE5D0F" w:rsidRPr="00065739" w:rsidTr="00744EE9">
        <w:trPr>
          <w:trHeight w:val="255"/>
        </w:trPr>
        <w:tc>
          <w:tcPr>
            <w:tcW w:w="37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V20573, 20572, 20658</w:t>
            </w:r>
          </w:p>
        </w:tc>
        <w:tc>
          <w:tcPr>
            <w:tcW w:w="39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591076, EU591079, EU591080</w:t>
            </w:r>
          </w:p>
        </w:tc>
        <w:tc>
          <w:tcPr>
            <w:tcW w:w="20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kley UT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lbreath </w:t>
            </w:r>
            <w:r w:rsidRPr="000657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.</w:t>
            </w: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</w:tr>
      <w:tr w:rsidR="00FE5D0F" w:rsidRPr="00065739" w:rsidTr="00864417">
        <w:trPr>
          <w:trHeight w:val="255"/>
        </w:trPr>
        <w:tc>
          <w:tcPr>
            <w:tcW w:w="3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ample Name</w:t>
            </w:r>
          </w:p>
        </w:tc>
        <w:tc>
          <w:tcPr>
            <w:tcW w:w="3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ty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ty ID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535B17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 in</w:t>
            </w:r>
          </w:p>
        </w:tc>
      </w:tr>
      <w:tr w:rsidR="00FE5D0F" w:rsidRPr="00065739" w:rsidTr="00744EE9">
        <w:trPr>
          <w:trHeight w:val="255"/>
        </w:trPr>
        <w:tc>
          <w:tcPr>
            <w:tcW w:w="37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V20678, 20571, 20660</w:t>
            </w:r>
          </w:p>
        </w:tc>
        <w:tc>
          <w:tcPr>
            <w:tcW w:w="39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591081, EU591082, EU591085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nnison UT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lbreath </w:t>
            </w:r>
            <w:r w:rsidRPr="000657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.</w:t>
            </w: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</w:tr>
      <w:tr w:rsidR="00FE5D0F" w:rsidRPr="00065739" w:rsidTr="00744EE9">
        <w:trPr>
          <w:trHeight w:val="255"/>
        </w:trPr>
        <w:tc>
          <w:tcPr>
            <w:tcW w:w="37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V20569, 20663, 20669</w:t>
            </w:r>
          </w:p>
        </w:tc>
        <w:tc>
          <w:tcPr>
            <w:tcW w:w="3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591086, EU591087, EU591090</w:t>
            </w:r>
          </w:p>
        </w:tc>
        <w:tc>
          <w:tcPr>
            <w:tcW w:w="20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lat Top </w:t>
            </w:r>
            <w:proofErr w:type="spellStart"/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n</w:t>
            </w:r>
            <w:proofErr w:type="spellEnd"/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T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lbreath </w:t>
            </w:r>
            <w:r w:rsidRPr="000657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.</w:t>
            </w: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</w:tr>
      <w:tr w:rsidR="00FE5D0F" w:rsidRPr="00065739" w:rsidTr="00AA2240">
        <w:trPr>
          <w:trHeight w:val="255"/>
        </w:trPr>
        <w:tc>
          <w:tcPr>
            <w:tcW w:w="37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V20671, 21156, 21157, 20677</w:t>
            </w:r>
          </w:p>
        </w:tc>
        <w:tc>
          <w:tcPr>
            <w:tcW w:w="3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591091-EU591094</w:t>
            </w:r>
          </w:p>
        </w:tc>
        <w:tc>
          <w:tcPr>
            <w:tcW w:w="20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aver UT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lbreath </w:t>
            </w:r>
            <w:r w:rsidRPr="000657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.</w:t>
            </w: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</w:tr>
      <w:tr w:rsidR="00FE5D0F" w:rsidRPr="00065739" w:rsidTr="00FE66A0">
        <w:trPr>
          <w:trHeight w:val="255"/>
        </w:trPr>
        <w:tc>
          <w:tcPr>
            <w:tcW w:w="37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V20154, 20156-20158</w:t>
            </w:r>
          </w:p>
        </w:tc>
        <w:tc>
          <w:tcPr>
            <w:tcW w:w="39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590935, EU590937-EU590939</w:t>
            </w:r>
          </w:p>
        </w:tc>
        <w:tc>
          <w:tcPr>
            <w:tcW w:w="20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ppers Lake CO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lbreath </w:t>
            </w:r>
            <w:r w:rsidRPr="000657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.</w:t>
            </w: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</w:tr>
      <w:tr w:rsidR="00FE5D0F" w:rsidRPr="00065739" w:rsidTr="00FE66A0">
        <w:trPr>
          <w:trHeight w:val="255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V20149, 20152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590933, EU59093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nd Mesa C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lbreath </w:t>
            </w:r>
            <w:r w:rsidRPr="000657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.</w:t>
            </w: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</w:tr>
      <w:tr w:rsidR="00FE5D0F" w:rsidRPr="00065739" w:rsidTr="00FE66A0">
        <w:trPr>
          <w:trHeight w:val="255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V20127, 20128, 20131, 20137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590926-EU59092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thoud Pass C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lbreath </w:t>
            </w:r>
            <w:r w:rsidRPr="000657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.</w:t>
            </w: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</w:tr>
      <w:tr w:rsidR="00FE5D0F" w:rsidRPr="00065739" w:rsidTr="00FE66A0">
        <w:trPr>
          <w:trHeight w:val="255"/>
        </w:trPr>
        <w:tc>
          <w:tcPr>
            <w:tcW w:w="3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V20115, 20116, 20121, 20124</w:t>
            </w:r>
          </w:p>
        </w:tc>
        <w:tc>
          <w:tcPr>
            <w:tcW w:w="3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590921-EU590924</w:t>
            </w:r>
          </w:p>
        </w:tc>
        <w:tc>
          <w:tcPr>
            <w:tcW w:w="2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ining NM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lbreath </w:t>
            </w:r>
            <w:r w:rsidRPr="000657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.</w:t>
            </w: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</w:tr>
      <w:tr w:rsidR="00FE5D0F" w:rsidRPr="00065739" w:rsidTr="00FE66A0">
        <w:trPr>
          <w:trHeight w:val="255"/>
        </w:trPr>
        <w:tc>
          <w:tcPr>
            <w:tcW w:w="3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V20335</w:t>
            </w:r>
          </w:p>
        </w:tc>
        <w:tc>
          <w:tcPr>
            <w:tcW w:w="3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535B17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5B17">
              <w:rPr>
                <w:rFonts w:ascii="Times New Roman" w:eastAsia="Times New Roman" w:hAnsi="Times New Roman" w:cs="Times New Roman"/>
                <w:sz w:val="20"/>
                <w:szCs w:val="20"/>
              </w:rPr>
              <w:t>EU591017</w:t>
            </w:r>
          </w:p>
        </w:tc>
        <w:tc>
          <w:tcPr>
            <w:tcW w:w="2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ke Peak NM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lbreath </w:t>
            </w:r>
            <w:r w:rsidRPr="000657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.</w:t>
            </w: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</w:tr>
      <w:tr w:rsidR="00FE5D0F" w:rsidRPr="00065739" w:rsidTr="00FE66A0">
        <w:trPr>
          <w:trHeight w:val="255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SA_001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535B17" w:rsidRDefault="00535B17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5B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G70061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S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535B17" w:rsidRDefault="00535B17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5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FE5D0F" w:rsidRPr="00065739" w:rsidTr="00FE66A0">
        <w:trPr>
          <w:trHeight w:val="255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O_008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D0F" w:rsidRPr="00535B17" w:rsidRDefault="00535B17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5B17">
              <w:rPr>
                <w:rFonts w:ascii="Times New Roman" w:eastAsia="Times New Roman" w:hAnsi="Times New Roman" w:cs="Times New Roman"/>
                <w:sz w:val="20"/>
                <w:szCs w:val="20"/>
              </w:rPr>
              <w:t>MG70060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535B17" w:rsidRDefault="00535B17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5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FE5D0F" w:rsidRPr="00065739" w:rsidTr="00FE66A0">
        <w:trPr>
          <w:trHeight w:val="255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O_015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D0F" w:rsidRPr="00535B17" w:rsidRDefault="00535B17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5B17">
              <w:rPr>
                <w:rFonts w:ascii="Times New Roman" w:eastAsia="Times New Roman" w:hAnsi="Times New Roman" w:cs="Times New Roman"/>
                <w:sz w:val="20"/>
                <w:szCs w:val="20"/>
              </w:rPr>
              <w:t>MG700607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535B17" w:rsidRDefault="00535B17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5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FE5D0F" w:rsidRPr="00065739" w:rsidTr="00FE66A0">
        <w:trPr>
          <w:trHeight w:val="255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O_018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D0F" w:rsidRPr="00535B17" w:rsidRDefault="00535B17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5B17">
              <w:rPr>
                <w:rFonts w:ascii="Times New Roman" w:eastAsia="Times New Roman" w:hAnsi="Times New Roman" w:cs="Times New Roman"/>
                <w:sz w:val="20"/>
                <w:szCs w:val="20"/>
              </w:rPr>
              <w:t>MG70060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535B17" w:rsidRDefault="00535B17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5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FE5D0F" w:rsidRPr="00065739" w:rsidTr="00FE66A0">
        <w:trPr>
          <w:trHeight w:val="255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O_019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D0F" w:rsidRPr="00535B17" w:rsidRDefault="00535B17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5B17">
              <w:rPr>
                <w:rFonts w:ascii="Times New Roman" w:eastAsia="Times New Roman" w:hAnsi="Times New Roman" w:cs="Times New Roman"/>
                <w:sz w:val="20"/>
                <w:szCs w:val="20"/>
              </w:rPr>
              <w:t>MG70060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535B17" w:rsidRDefault="00535B17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5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FE5D0F" w:rsidRPr="00065739" w:rsidTr="00FE66A0">
        <w:trPr>
          <w:trHeight w:val="255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O_023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D0F" w:rsidRPr="00535B17" w:rsidRDefault="00535B17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5B17">
              <w:rPr>
                <w:rFonts w:ascii="Times New Roman" w:eastAsia="Times New Roman" w:hAnsi="Times New Roman" w:cs="Times New Roman"/>
                <w:sz w:val="20"/>
                <w:szCs w:val="20"/>
              </w:rPr>
              <w:t>MG70061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535B17" w:rsidRDefault="00535B17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5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FE5D0F" w:rsidRPr="00065739" w:rsidTr="00FE66A0">
        <w:trPr>
          <w:trHeight w:val="255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O_026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D0F" w:rsidRPr="00535B17" w:rsidRDefault="00535B17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5B17">
              <w:rPr>
                <w:rFonts w:ascii="Times New Roman" w:eastAsia="Times New Roman" w:hAnsi="Times New Roman" w:cs="Times New Roman"/>
                <w:sz w:val="20"/>
                <w:szCs w:val="20"/>
              </w:rPr>
              <w:t>MG70060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535B17" w:rsidRDefault="00535B17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5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FE5D0F" w:rsidRPr="00065739" w:rsidTr="00FE66A0">
        <w:trPr>
          <w:trHeight w:val="255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O_036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D0F" w:rsidRPr="00535B17" w:rsidRDefault="00535B17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5B17">
              <w:rPr>
                <w:rFonts w:ascii="Times New Roman" w:eastAsia="Times New Roman" w:hAnsi="Times New Roman" w:cs="Times New Roman"/>
                <w:sz w:val="20"/>
                <w:szCs w:val="20"/>
              </w:rPr>
              <w:t>MG700596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535B17" w:rsidRDefault="00535B17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5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FE5D0F" w:rsidRPr="00065739" w:rsidTr="00FE66A0">
        <w:trPr>
          <w:trHeight w:val="255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O_037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D0F" w:rsidRPr="00535B17" w:rsidRDefault="00535B17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5B17">
              <w:rPr>
                <w:rFonts w:ascii="Times New Roman" w:eastAsia="Times New Roman" w:hAnsi="Times New Roman" w:cs="Times New Roman"/>
                <w:sz w:val="20"/>
                <w:szCs w:val="20"/>
              </w:rPr>
              <w:t>MG70061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535B17" w:rsidRDefault="00535B17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5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FE5D0F" w:rsidRPr="00065739" w:rsidTr="00FE66A0">
        <w:trPr>
          <w:trHeight w:val="255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O_042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D0F" w:rsidRPr="00535B17" w:rsidRDefault="00535B17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5B17">
              <w:rPr>
                <w:rFonts w:ascii="Times New Roman" w:eastAsia="Times New Roman" w:hAnsi="Times New Roman" w:cs="Times New Roman"/>
                <w:sz w:val="20"/>
                <w:szCs w:val="20"/>
              </w:rPr>
              <w:t>MG700608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535B17" w:rsidRDefault="00535B17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5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FE5D0F" w:rsidRPr="00065739" w:rsidTr="00FE66A0">
        <w:trPr>
          <w:trHeight w:val="255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O_048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D0F" w:rsidRPr="00535B17" w:rsidRDefault="00535B17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5B17">
              <w:rPr>
                <w:rFonts w:ascii="Times New Roman" w:eastAsia="Times New Roman" w:hAnsi="Times New Roman" w:cs="Times New Roman"/>
                <w:sz w:val="20"/>
                <w:szCs w:val="20"/>
              </w:rPr>
              <w:t>MG700606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535B17" w:rsidRDefault="00535B17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5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FE5D0F" w:rsidRPr="00065739" w:rsidTr="00FE66A0">
        <w:trPr>
          <w:trHeight w:val="255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O_053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D0F" w:rsidRPr="00535B17" w:rsidRDefault="00535B17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5B17">
              <w:rPr>
                <w:rFonts w:ascii="Times New Roman" w:eastAsia="Times New Roman" w:hAnsi="Times New Roman" w:cs="Times New Roman"/>
                <w:sz w:val="20"/>
                <w:szCs w:val="20"/>
              </w:rPr>
              <w:t>MG70059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535B17" w:rsidRDefault="00535B17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5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FE5D0F" w:rsidRPr="00065739" w:rsidTr="00FE66A0">
        <w:trPr>
          <w:trHeight w:val="255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O_062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D0F" w:rsidRPr="00535B17" w:rsidRDefault="00535B17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5B17">
              <w:rPr>
                <w:rFonts w:ascii="Times New Roman" w:eastAsia="Times New Roman" w:hAnsi="Times New Roman" w:cs="Times New Roman"/>
                <w:sz w:val="20"/>
                <w:szCs w:val="20"/>
              </w:rPr>
              <w:t>MG700598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535B17" w:rsidRDefault="00535B17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5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FE5D0F" w:rsidRPr="00065739" w:rsidTr="00FE66A0">
        <w:trPr>
          <w:trHeight w:val="255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O_069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D0F" w:rsidRPr="00535B17" w:rsidRDefault="00535B17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5B17">
              <w:rPr>
                <w:rFonts w:ascii="Times New Roman" w:eastAsia="Times New Roman" w:hAnsi="Times New Roman" w:cs="Times New Roman"/>
                <w:sz w:val="20"/>
                <w:szCs w:val="20"/>
              </w:rPr>
              <w:t>MG700597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535B17" w:rsidRDefault="00535B17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5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FE5D0F" w:rsidRPr="00065739" w:rsidTr="00FE66A0">
        <w:trPr>
          <w:trHeight w:val="255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O_089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D0F" w:rsidRPr="00535B17" w:rsidRDefault="00535B17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5B17">
              <w:rPr>
                <w:rFonts w:ascii="Times New Roman" w:eastAsia="Times New Roman" w:hAnsi="Times New Roman" w:cs="Times New Roman"/>
                <w:sz w:val="20"/>
                <w:szCs w:val="20"/>
              </w:rPr>
              <w:t>MG70060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535B17" w:rsidRDefault="00535B17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5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FE5D0F" w:rsidRPr="00065739" w:rsidTr="00FE66A0">
        <w:trPr>
          <w:trHeight w:val="255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O_208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D0F" w:rsidRPr="00535B17" w:rsidRDefault="00535B17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5B17">
              <w:rPr>
                <w:rFonts w:ascii="Times New Roman" w:eastAsia="Times New Roman" w:hAnsi="Times New Roman" w:cs="Times New Roman"/>
                <w:sz w:val="20"/>
                <w:szCs w:val="20"/>
              </w:rPr>
              <w:t>MG70061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535B17" w:rsidRDefault="00535B17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5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FE5D0F" w:rsidRPr="00065739" w:rsidTr="00FE66A0">
        <w:trPr>
          <w:trHeight w:val="255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O_353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D0F" w:rsidRPr="00535B17" w:rsidRDefault="00535B17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5B17">
              <w:rPr>
                <w:rFonts w:ascii="Times New Roman" w:eastAsia="Times New Roman" w:hAnsi="Times New Roman" w:cs="Times New Roman"/>
                <w:sz w:val="20"/>
                <w:szCs w:val="20"/>
              </w:rPr>
              <w:t>MG70060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535B17" w:rsidRDefault="00535B17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5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FE5D0F" w:rsidRPr="00065739" w:rsidTr="00FE66A0">
        <w:trPr>
          <w:trHeight w:val="255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O_380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D0F" w:rsidRPr="00535B17" w:rsidRDefault="00535B17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5B17">
              <w:rPr>
                <w:rFonts w:ascii="Times New Roman" w:eastAsia="Times New Roman" w:hAnsi="Times New Roman" w:cs="Times New Roman"/>
                <w:sz w:val="20"/>
                <w:szCs w:val="20"/>
              </w:rPr>
              <w:t>MG70060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535B17" w:rsidRDefault="00535B17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5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FE5D0F" w:rsidRPr="00065739" w:rsidTr="00F87FA0">
        <w:trPr>
          <w:trHeight w:val="255"/>
        </w:trPr>
        <w:tc>
          <w:tcPr>
            <w:tcW w:w="3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O_383</w:t>
            </w:r>
          </w:p>
        </w:tc>
        <w:tc>
          <w:tcPr>
            <w:tcW w:w="3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D0F" w:rsidRPr="00535B17" w:rsidRDefault="00535B17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5B17">
              <w:rPr>
                <w:rFonts w:ascii="Times New Roman" w:eastAsia="Times New Roman" w:hAnsi="Times New Roman" w:cs="Times New Roman"/>
                <w:sz w:val="20"/>
                <w:szCs w:val="20"/>
              </w:rPr>
              <w:t>MG700599</w:t>
            </w:r>
          </w:p>
        </w:tc>
        <w:tc>
          <w:tcPr>
            <w:tcW w:w="2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O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535B17" w:rsidRDefault="00535B17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5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FE5D0F" w:rsidRPr="00065739" w:rsidTr="00F87FA0">
        <w:trPr>
          <w:trHeight w:val="255"/>
        </w:trPr>
        <w:tc>
          <w:tcPr>
            <w:tcW w:w="3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O_394</w:t>
            </w:r>
          </w:p>
        </w:tc>
        <w:tc>
          <w:tcPr>
            <w:tcW w:w="3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D0F" w:rsidRPr="00535B17" w:rsidRDefault="00535B17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5B17">
              <w:rPr>
                <w:rFonts w:ascii="Times New Roman" w:eastAsia="Times New Roman" w:hAnsi="Times New Roman" w:cs="Times New Roman"/>
                <w:sz w:val="20"/>
                <w:szCs w:val="20"/>
              </w:rPr>
              <w:t>MG700595</w:t>
            </w:r>
          </w:p>
        </w:tc>
        <w:tc>
          <w:tcPr>
            <w:tcW w:w="2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O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535B17" w:rsidRDefault="00535B17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5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FE5D0F" w:rsidRPr="00065739" w:rsidTr="00F87FA0">
        <w:trPr>
          <w:trHeight w:val="255"/>
        </w:trPr>
        <w:tc>
          <w:tcPr>
            <w:tcW w:w="37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. </w:t>
            </w:r>
            <w:proofErr w:type="spellStart"/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aris</w:t>
            </w:r>
            <w:proofErr w:type="spellEnd"/>
          </w:p>
        </w:tc>
        <w:tc>
          <w:tcPr>
            <w:tcW w:w="39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535B17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5B17">
              <w:rPr>
                <w:rFonts w:ascii="Times New Roman" w:eastAsia="Times New Roman" w:hAnsi="Times New Roman" w:cs="Times New Roman"/>
                <w:sz w:val="20"/>
                <w:szCs w:val="20"/>
              </w:rPr>
              <w:t>AF348080</w:t>
            </w:r>
          </w:p>
        </w:tc>
        <w:tc>
          <w:tcPr>
            <w:tcW w:w="20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D0F" w:rsidRPr="00065739" w:rsidRDefault="00FE5D0F" w:rsidP="00065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n </w:t>
            </w:r>
            <w:r w:rsidRPr="000657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.</w:t>
            </w:r>
            <w:r w:rsidRPr="00065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2</w:t>
            </w:r>
          </w:p>
        </w:tc>
      </w:tr>
    </w:tbl>
    <w:p w:rsidR="00FE5D0F" w:rsidRPr="009E29F9" w:rsidRDefault="00FE5D0F" w:rsidP="008D29DF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FE5D0F" w:rsidRPr="009E29F9" w:rsidSect="00813815">
          <w:pgSz w:w="15840" w:h="12240" w:orient="landscape"/>
          <w:pgMar w:top="1440" w:right="1440" w:bottom="1440" w:left="1440" w:header="1800" w:footer="720" w:gutter="0"/>
          <w:cols w:space="720"/>
          <w:docGrid w:linePitch="360"/>
        </w:sectPr>
      </w:pPr>
    </w:p>
    <w:p w:rsidR="00FE5D0F" w:rsidRPr="009E29F9" w:rsidRDefault="00FE5D0F" w:rsidP="002521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E5D0F" w:rsidRPr="009E29F9" w:rsidSect="00813815">
      <w:pgSz w:w="12240" w:h="15840"/>
      <w:pgMar w:top="1440" w:right="1440" w:bottom="1440" w:left="1440" w:header="180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21F0" w:rsidRDefault="009021F0">
      <w:pPr>
        <w:spacing w:after="0" w:line="240" w:lineRule="auto"/>
      </w:pPr>
      <w:r>
        <w:separator/>
      </w:r>
    </w:p>
  </w:endnote>
  <w:endnote w:type="continuationSeparator" w:id="0">
    <w:p w:rsidR="009021F0" w:rsidRDefault="009021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21F0" w:rsidRDefault="009021F0">
      <w:pPr>
        <w:spacing w:after="0" w:line="240" w:lineRule="auto"/>
      </w:pPr>
      <w:r>
        <w:separator/>
      </w:r>
    </w:p>
  </w:footnote>
  <w:footnote w:type="continuationSeparator" w:id="0">
    <w:p w:rsidR="009021F0" w:rsidRDefault="009021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31918317"/>
      <w:docPartObj>
        <w:docPartGallery w:val="Page Numbers (Top of Page)"/>
        <w:docPartUnique/>
      </w:docPartObj>
    </w:sdtPr>
    <w:sdtEndPr>
      <w:rPr>
        <w:noProof/>
      </w:rPr>
    </w:sdtEndPr>
    <w:sdtContent>
      <w:p w:rsidR="004747A9" w:rsidRDefault="001779C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71B0B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4747A9" w:rsidRDefault="009021F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B07BC0"/>
    <w:multiLevelType w:val="hybridMultilevel"/>
    <w:tmpl w:val="AAF894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9C4D1A"/>
    <w:multiLevelType w:val="hybridMultilevel"/>
    <w:tmpl w:val="A252A0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514F40"/>
    <w:multiLevelType w:val="multilevel"/>
    <w:tmpl w:val="FC0E2E9C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357247A"/>
    <w:multiLevelType w:val="multilevel"/>
    <w:tmpl w:val="468494D4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4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4CE68F2"/>
    <w:multiLevelType w:val="multilevel"/>
    <w:tmpl w:val="A218F2EA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F443286"/>
    <w:multiLevelType w:val="multilevel"/>
    <w:tmpl w:val="E9D8C598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9BC3B88"/>
    <w:multiLevelType w:val="multilevel"/>
    <w:tmpl w:val="593CA9B2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2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5BF1F1E"/>
    <w:multiLevelType w:val="multilevel"/>
    <w:tmpl w:val="53DA260C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2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73A5C32"/>
    <w:multiLevelType w:val="hybridMultilevel"/>
    <w:tmpl w:val="718A41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03485E"/>
    <w:multiLevelType w:val="multilevel"/>
    <w:tmpl w:val="E9D8C598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6BF568E"/>
    <w:multiLevelType w:val="hybridMultilevel"/>
    <w:tmpl w:val="9CC021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AD5AA3"/>
    <w:multiLevelType w:val="multilevel"/>
    <w:tmpl w:val="7A7C4860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4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4DB2766E"/>
    <w:multiLevelType w:val="hybridMultilevel"/>
    <w:tmpl w:val="03BA56E4"/>
    <w:lvl w:ilvl="0" w:tplc="2658840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913FAF"/>
    <w:multiLevelType w:val="hybridMultilevel"/>
    <w:tmpl w:val="4582179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B223D3"/>
    <w:multiLevelType w:val="hybridMultilevel"/>
    <w:tmpl w:val="236436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9A5E16"/>
    <w:multiLevelType w:val="hybridMultilevel"/>
    <w:tmpl w:val="5BCC32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BB655E"/>
    <w:multiLevelType w:val="hybridMultilevel"/>
    <w:tmpl w:val="818A19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71764C7"/>
    <w:multiLevelType w:val="hybridMultilevel"/>
    <w:tmpl w:val="E46A6BB4"/>
    <w:lvl w:ilvl="0" w:tplc="D0D61856">
      <w:start w:val="1"/>
      <w:numFmt w:val="decimal"/>
      <w:lvlText w:val="Q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87956BE"/>
    <w:multiLevelType w:val="multilevel"/>
    <w:tmpl w:val="51C45F7C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BC973A9"/>
    <w:multiLevelType w:val="hybridMultilevel"/>
    <w:tmpl w:val="2D52305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74056F"/>
    <w:multiLevelType w:val="multilevel"/>
    <w:tmpl w:val="EBEC6BEC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5D5678DC"/>
    <w:multiLevelType w:val="hybridMultilevel"/>
    <w:tmpl w:val="9FB8C4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0EE60AA"/>
    <w:multiLevelType w:val="hybridMultilevel"/>
    <w:tmpl w:val="F9CCB25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81E1B40"/>
    <w:multiLevelType w:val="hybridMultilevel"/>
    <w:tmpl w:val="20ACBE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1F6D31"/>
    <w:multiLevelType w:val="hybridMultilevel"/>
    <w:tmpl w:val="60DA15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4B05B3A"/>
    <w:multiLevelType w:val="hybridMultilevel"/>
    <w:tmpl w:val="AAC4B5E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9F6348B"/>
    <w:multiLevelType w:val="hybridMultilevel"/>
    <w:tmpl w:val="C340F5F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AAC6421"/>
    <w:multiLevelType w:val="hybridMultilevel"/>
    <w:tmpl w:val="450403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BD0329C"/>
    <w:multiLevelType w:val="hybridMultilevel"/>
    <w:tmpl w:val="E5FEE82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E4325E2"/>
    <w:multiLevelType w:val="hybridMultilevel"/>
    <w:tmpl w:val="1CF400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7"/>
  </w:num>
  <w:num w:numId="3">
    <w:abstractNumId w:val="1"/>
  </w:num>
  <w:num w:numId="4">
    <w:abstractNumId w:val="0"/>
  </w:num>
  <w:num w:numId="5">
    <w:abstractNumId w:val="29"/>
  </w:num>
  <w:num w:numId="6">
    <w:abstractNumId w:val="23"/>
  </w:num>
  <w:num w:numId="7">
    <w:abstractNumId w:val="15"/>
  </w:num>
  <w:num w:numId="8">
    <w:abstractNumId w:val="21"/>
  </w:num>
  <w:num w:numId="9">
    <w:abstractNumId w:val="8"/>
  </w:num>
  <w:num w:numId="10">
    <w:abstractNumId w:val="12"/>
  </w:num>
  <w:num w:numId="11">
    <w:abstractNumId w:val="14"/>
  </w:num>
  <w:num w:numId="12">
    <w:abstractNumId w:val="16"/>
  </w:num>
  <w:num w:numId="13">
    <w:abstractNumId w:val="19"/>
  </w:num>
  <w:num w:numId="14">
    <w:abstractNumId w:val="13"/>
  </w:num>
  <w:num w:numId="15">
    <w:abstractNumId w:val="22"/>
  </w:num>
  <w:num w:numId="16">
    <w:abstractNumId w:val="10"/>
  </w:num>
  <w:num w:numId="17">
    <w:abstractNumId w:val="24"/>
  </w:num>
  <w:num w:numId="18">
    <w:abstractNumId w:val="9"/>
  </w:num>
  <w:num w:numId="19">
    <w:abstractNumId w:val="6"/>
  </w:num>
  <w:num w:numId="20">
    <w:abstractNumId w:val="2"/>
  </w:num>
  <w:num w:numId="21">
    <w:abstractNumId w:val="7"/>
  </w:num>
  <w:num w:numId="22">
    <w:abstractNumId w:val="3"/>
  </w:num>
  <w:num w:numId="23">
    <w:abstractNumId w:val="4"/>
  </w:num>
  <w:num w:numId="24">
    <w:abstractNumId w:val="11"/>
  </w:num>
  <w:num w:numId="25">
    <w:abstractNumId w:val="20"/>
  </w:num>
  <w:num w:numId="26">
    <w:abstractNumId w:val="18"/>
  </w:num>
  <w:num w:numId="27">
    <w:abstractNumId w:val="25"/>
  </w:num>
  <w:num w:numId="28">
    <w:abstractNumId w:val="26"/>
  </w:num>
  <w:num w:numId="29">
    <w:abstractNumId w:val="28"/>
  </w:num>
  <w:num w:numId="3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E5D0F"/>
    <w:rsid w:val="0003592F"/>
    <w:rsid w:val="000372CB"/>
    <w:rsid w:val="0011363E"/>
    <w:rsid w:val="0012009E"/>
    <w:rsid w:val="001779C5"/>
    <w:rsid w:val="001A3584"/>
    <w:rsid w:val="00245419"/>
    <w:rsid w:val="0025219B"/>
    <w:rsid w:val="00336CC6"/>
    <w:rsid w:val="00473455"/>
    <w:rsid w:val="004C4E52"/>
    <w:rsid w:val="004D0A50"/>
    <w:rsid w:val="00535B17"/>
    <w:rsid w:val="00635E04"/>
    <w:rsid w:val="006E402D"/>
    <w:rsid w:val="00742D35"/>
    <w:rsid w:val="00813815"/>
    <w:rsid w:val="008D304F"/>
    <w:rsid w:val="009021F0"/>
    <w:rsid w:val="00976FC7"/>
    <w:rsid w:val="00AD7FA1"/>
    <w:rsid w:val="00AE7DBA"/>
    <w:rsid w:val="00B65C84"/>
    <w:rsid w:val="00BE2EFB"/>
    <w:rsid w:val="00C71B0B"/>
    <w:rsid w:val="00C86E91"/>
    <w:rsid w:val="00D15C89"/>
    <w:rsid w:val="00D45780"/>
    <w:rsid w:val="00D76828"/>
    <w:rsid w:val="00E05879"/>
    <w:rsid w:val="00E631C2"/>
    <w:rsid w:val="00E81751"/>
    <w:rsid w:val="00FC6308"/>
    <w:rsid w:val="00FE5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28519C-E8D1-477D-A323-632FC76DD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5D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5D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5D0F"/>
  </w:style>
  <w:style w:type="paragraph" w:styleId="Footer">
    <w:name w:val="footer"/>
    <w:basedOn w:val="Normal"/>
    <w:link w:val="FooterChar"/>
    <w:uiPriority w:val="99"/>
    <w:unhideWhenUsed/>
    <w:rsid w:val="00FE5D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5D0F"/>
  </w:style>
  <w:style w:type="paragraph" w:customStyle="1" w:styleId="Level1Text">
    <w:name w:val="Level 1 Text"/>
    <w:basedOn w:val="Normal"/>
    <w:link w:val="Level1TextChar"/>
    <w:rsid w:val="00FE5D0F"/>
    <w:pPr>
      <w:spacing w:before="80"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evel1TextChar">
    <w:name w:val="Level 1 Text Char"/>
    <w:link w:val="Level1Text"/>
    <w:rsid w:val="00FE5D0F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rsid w:val="00FE5D0F"/>
    <w:rPr>
      <w:color w:val="auto"/>
      <w:sz w:val="24"/>
      <w:u w:val="none"/>
    </w:rPr>
  </w:style>
  <w:style w:type="character" w:styleId="PageNumber">
    <w:name w:val="page number"/>
    <w:basedOn w:val="DefaultParagraphFont"/>
    <w:rsid w:val="00FE5D0F"/>
  </w:style>
  <w:style w:type="paragraph" w:styleId="TOC1">
    <w:name w:val="toc 1"/>
    <w:basedOn w:val="Normal"/>
    <w:next w:val="Normal"/>
    <w:link w:val="TOC1Char"/>
    <w:semiHidden/>
    <w:rsid w:val="00FE5D0F"/>
    <w:pPr>
      <w:spacing w:before="240" w:after="120" w:line="360" w:lineRule="auto"/>
    </w:pPr>
    <w:rPr>
      <w:rFonts w:ascii="Times New Roman" w:eastAsia="Times New Roman" w:hAnsi="Times New Roman" w:cs="Times New Roman"/>
      <w:bCs/>
      <w:sz w:val="24"/>
      <w:szCs w:val="24"/>
      <w:lang w:eastAsia="zh-CN"/>
    </w:rPr>
  </w:style>
  <w:style w:type="character" w:customStyle="1" w:styleId="TOC1Char">
    <w:name w:val="TOC 1 Char"/>
    <w:link w:val="TOC1"/>
    <w:semiHidden/>
    <w:rsid w:val="00FE5D0F"/>
    <w:rPr>
      <w:rFonts w:ascii="Times New Roman" w:eastAsia="Times New Roman" w:hAnsi="Times New Roman" w:cs="Times New Roman"/>
      <w:bCs/>
      <w:sz w:val="24"/>
      <w:szCs w:val="24"/>
      <w:lang w:eastAsia="zh-CN"/>
    </w:rPr>
  </w:style>
  <w:style w:type="paragraph" w:styleId="TableofFigures">
    <w:name w:val="table of figures"/>
    <w:basedOn w:val="Normal"/>
    <w:next w:val="Normal"/>
    <w:semiHidden/>
    <w:rsid w:val="00FE5D0F"/>
    <w:pPr>
      <w:spacing w:before="240"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level2hyperlink">
    <w:name w:val="level 2 hyperlink"/>
    <w:basedOn w:val="TOC1"/>
    <w:link w:val="level2hyperlinkChar"/>
    <w:rsid w:val="00FE5D0F"/>
    <w:pPr>
      <w:tabs>
        <w:tab w:val="right" w:leader="dot" w:pos="8342"/>
      </w:tabs>
      <w:spacing w:before="120"/>
      <w:ind w:left="288"/>
    </w:pPr>
  </w:style>
  <w:style w:type="character" w:customStyle="1" w:styleId="level2hyperlinkChar">
    <w:name w:val="level 2 hyperlink Char"/>
    <w:basedOn w:val="TOC1Char"/>
    <w:link w:val="level2hyperlink"/>
    <w:rsid w:val="00FE5D0F"/>
    <w:rPr>
      <w:rFonts w:ascii="Times New Roman" w:eastAsia="Times New Roman" w:hAnsi="Times New Roman" w:cs="Times New Roman"/>
      <w:bCs/>
      <w:sz w:val="24"/>
      <w:szCs w:val="24"/>
      <w:lang w:eastAsia="zh-CN"/>
    </w:rPr>
  </w:style>
  <w:style w:type="paragraph" w:customStyle="1" w:styleId="level3hyperlink">
    <w:name w:val="level 3 hyperlink"/>
    <w:basedOn w:val="level2hyperlink"/>
    <w:rsid w:val="00FE5D0F"/>
    <w:pPr>
      <w:spacing w:before="0"/>
      <w:ind w:left="576"/>
    </w:pPr>
    <w:rPr>
      <w:noProof/>
    </w:rPr>
  </w:style>
  <w:style w:type="paragraph" w:styleId="ListParagraph">
    <w:name w:val="List Paragraph"/>
    <w:basedOn w:val="Normal"/>
    <w:uiPriority w:val="34"/>
    <w:qFormat/>
    <w:rsid w:val="00FE5D0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D0F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5D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FE5D0F"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5D0F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5D0F"/>
    <w:pPr>
      <w:spacing w:after="200"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FE5D0F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5D0F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5D0F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FE5D0F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E5D0F"/>
  </w:style>
  <w:style w:type="paragraph" w:customStyle="1" w:styleId="EndNoteBibliographyTitle">
    <w:name w:val="EndNote Bibliography Title"/>
    <w:basedOn w:val="Normal"/>
    <w:link w:val="EndNoteBibliographyTitleChar"/>
    <w:rsid w:val="00FE5D0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5D0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E5D0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E5D0F"/>
    <w:rPr>
      <w:rFonts w:ascii="Calibri" w:hAnsi="Calibri" w:cs="Calibri"/>
      <w:noProof/>
    </w:rPr>
  </w:style>
  <w:style w:type="character" w:styleId="PlaceholderText">
    <w:name w:val="Placeholder Text"/>
    <w:basedOn w:val="DefaultParagraphFont"/>
    <w:uiPriority w:val="99"/>
    <w:semiHidden/>
    <w:rsid w:val="00FE5D0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E5D0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Castillo.Jessica.A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758</Words>
  <Characters>432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nceton University</Company>
  <LinksUpToDate>false</LinksUpToDate>
  <CharactersWithSpaces>5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vardaro</dc:creator>
  <cp:keywords/>
  <dc:description/>
  <cp:lastModifiedBy>jvardaro</cp:lastModifiedBy>
  <cp:revision>9</cp:revision>
  <dcterms:created xsi:type="dcterms:W3CDTF">2017-12-14T20:11:00Z</dcterms:created>
  <dcterms:modified xsi:type="dcterms:W3CDTF">2018-06-07T21:31:00Z</dcterms:modified>
</cp:coreProperties>
</file>